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45" w:type="dxa"/>
        <w:tblLook w:val="04A0" w:firstRow="1" w:lastRow="0" w:firstColumn="1" w:lastColumn="0" w:noHBand="0" w:noVBand="1"/>
      </w:tblPr>
      <w:tblGrid>
        <w:gridCol w:w="2229"/>
        <w:gridCol w:w="2229"/>
        <w:gridCol w:w="2229"/>
        <w:gridCol w:w="2229"/>
        <w:gridCol w:w="2229"/>
      </w:tblGrid>
      <w:tr w:rsidR="00A517A2" w:rsidRPr="00C1723E" w:rsidTr="000101E9">
        <w:trPr>
          <w:trHeight w:val="287"/>
        </w:trPr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) HOXB2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) DNAAF5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) IRF7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) TMEM39B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) C19orf25</w:t>
            </w:r>
          </w:p>
        </w:tc>
      </w:tr>
      <w:tr w:rsidR="00A517A2" w:rsidRPr="00C1723E" w:rsidTr="000101E9">
        <w:trPr>
          <w:trHeight w:val="309"/>
        </w:trPr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) ABCA7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) FXYD1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) ZNF354A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) TRIM32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0) IGSF22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1) RNF122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2) SLC6A14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3) CIPC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4) PDCD2L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5) ABCB11</w:t>
            </w:r>
          </w:p>
        </w:tc>
      </w:tr>
      <w:tr w:rsidR="00A517A2" w:rsidRPr="00C1723E" w:rsidTr="000101E9">
        <w:trPr>
          <w:trHeight w:val="309"/>
        </w:trPr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6) ADRA2C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7) PLD2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8) PPCDC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9) VEGFB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0) LANCL3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1) LRRC56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2) ABLIM3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3) TXNDC16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4) BAZ2B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5) YY1AP1</w:t>
            </w:r>
          </w:p>
        </w:tc>
      </w:tr>
      <w:tr w:rsidR="00A517A2" w:rsidRPr="00C1723E" w:rsidTr="000101E9">
        <w:trPr>
          <w:trHeight w:val="309"/>
        </w:trPr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6) CCDC116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7) ATG2A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8) IFI27L1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29) WBP2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0) TOX2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1) ZSCAN29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2) KDM4C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3) GPATCH1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4) MARK2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5) MC5R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6) ODF3L2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7) KIF22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8) DHX38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39) OSCP1</w:t>
            </w:r>
          </w:p>
        </w:tc>
        <w:tc>
          <w:tcPr>
            <w:tcW w:w="2229" w:type="dxa"/>
            <w:shd w:val="clear" w:color="auto" w:fill="FBD4B4" w:themeFill="accent6" w:themeFillTint="66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0) ZSCAN22</w:t>
            </w:r>
          </w:p>
        </w:tc>
      </w:tr>
      <w:tr w:rsidR="00A517A2" w:rsidRPr="00C1723E" w:rsidTr="000101E9">
        <w:trPr>
          <w:trHeight w:val="309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1) SYTL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2) CDK7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3) SPATC1L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4) JAG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5) GLTSCR1L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6) POLG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7) DACT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8) INPP5A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49) SDF2L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0) GUCA2A</w:t>
            </w:r>
          </w:p>
        </w:tc>
      </w:tr>
      <w:tr w:rsidR="00A517A2" w:rsidRPr="00C1723E" w:rsidTr="000101E9">
        <w:trPr>
          <w:trHeight w:val="309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1) METTL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2) REG4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3) APH1A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4) TWF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5) NGEF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6) GCGR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7) DNTTIP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8) RBL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59) TMEM268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0) ARMC5</w:t>
            </w:r>
          </w:p>
        </w:tc>
      </w:tr>
      <w:tr w:rsidR="00A517A2" w:rsidRPr="00C1723E" w:rsidTr="000101E9">
        <w:trPr>
          <w:trHeight w:val="309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1) TAT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2) TSPAN1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3) TMEM87A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4) SLC25A13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5) PSENEN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6) DCUN1D3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7) MAPK14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8) CHRNA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69) MOB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0) RIF1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1) MPG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2) CD300LF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3) PRNT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4) GUCY1A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5) S100A7A</w:t>
            </w:r>
          </w:p>
        </w:tc>
      </w:tr>
      <w:tr w:rsidR="00A517A2" w:rsidRPr="00C1723E" w:rsidTr="000101E9">
        <w:trPr>
          <w:trHeight w:val="309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6) GLYR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7) CAPN5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8) APOA4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79) HLA-DQA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0) DDX60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1) DSG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2) SNAP29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3) PFN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4) FEM1B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5) UTP3</w:t>
            </w:r>
          </w:p>
        </w:tc>
      </w:tr>
      <w:tr w:rsidR="00A517A2" w:rsidRPr="00C1723E" w:rsidTr="000101E9">
        <w:trPr>
          <w:trHeight w:val="309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6) GIMAP4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7) DDC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8) ACVRL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89) TAGLN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0) ALDOA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1) ABHD3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2) TMEM41A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3) VPS1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4) FBN1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5) WNT5A</w:t>
            </w:r>
          </w:p>
        </w:tc>
      </w:tr>
      <w:tr w:rsidR="00A517A2" w:rsidRPr="00C1723E" w:rsidTr="000101E9">
        <w:trPr>
          <w:trHeight w:val="287"/>
        </w:trPr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6) ST6GALNAC6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7) PTN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8) C4BPB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99) C2</w:t>
            </w:r>
          </w:p>
        </w:tc>
        <w:tc>
          <w:tcPr>
            <w:tcW w:w="2229" w:type="dxa"/>
          </w:tcPr>
          <w:p w:rsidR="00A517A2" w:rsidRPr="00C1723E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C1723E">
              <w:rPr>
                <w:rFonts w:asciiTheme="minorBidi" w:hAnsiTheme="minorBidi"/>
                <w:sz w:val="20"/>
                <w:szCs w:val="20"/>
              </w:rPr>
              <w:t>100) HCK</w:t>
            </w:r>
          </w:p>
        </w:tc>
      </w:tr>
    </w:tbl>
    <w:p w:rsidR="00C129CC" w:rsidRDefault="00C129CC"/>
    <w:sectPr w:rsidR="00C129CC" w:rsidSect="000101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84672476">
    <w:abstractNumId w:val="8"/>
  </w:num>
  <w:num w:numId="2" w16cid:durableId="811554671">
    <w:abstractNumId w:val="6"/>
  </w:num>
  <w:num w:numId="3" w16cid:durableId="1248269222">
    <w:abstractNumId w:val="5"/>
  </w:num>
  <w:num w:numId="4" w16cid:durableId="642466725">
    <w:abstractNumId w:val="4"/>
  </w:num>
  <w:num w:numId="5" w16cid:durableId="1000237726">
    <w:abstractNumId w:val="7"/>
  </w:num>
  <w:num w:numId="6" w16cid:durableId="1200435090">
    <w:abstractNumId w:val="3"/>
  </w:num>
  <w:num w:numId="7" w16cid:durableId="408236037">
    <w:abstractNumId w:val="2"/>
  </w:num>
  <w:num w:numId="8" w16cid:durableId="1521358741">
    <w:abstractNumId w:val="1"/>
  </w:num>
  <w:num w:numId="9" w16cid:durableId="1559366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01E9"/>
    <w:rsid w:val="00034616"/>
    <w:rsid w:val="0006063C"/>
    <w:rsid w:val="0015074B"/>
    <w:rsid w:val="0029639D"/>
    <w:rsid w:val="00326F90"/>
    <w:rsid w:val="00A517A2"/>
    <w:rsid w:val="00AA1D8D"/>
    <w:rsid w:val="00B47730"/>
    <w:rsid w:val="00C129CC"/>
    <w:rsid w:val="00C1723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1D9D300-13A4-9B45-92A4-905E3697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ia Sardari</cp:lastModifiedBy>
  <cp:revision>3</cp:revision>
  <dcterms:created xsi:type="dcterms:W3CDTF">2013-12-23T23:15:00Z</dcterms:created>
  <dcterms:modified xsi:type="dcterms:W3CDTF">2023-12-07T04:37:00Z</dcterms:modified>
  <cp:category/>
</cp:coreProperties>
</file>